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B809F" w14:textId="6552E8BB" w:rsidR="007E7991" w:rsidRPr="009349FB" w:rsidRDefault="007E7991" w:rsidP="007E7991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5407247"/>
      <w:r w:rsidRPr="009349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A055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349FB">
        <w:rPr>
          <w:rFonts w:ascii="Times New Roman" w:hAnsi="Times New Roman" w:cs="Times New Roman"/>
          <w:b/>
          <w:bCs/>
          <w:sz w:val="24"/>
          <w:szCs w:val="24"/>
        </w:rPr>
        <w:t xml:space="preserve"> –</w:t>
      </w:r>
      <w:bookmarkStart w:id="1" w:name="_Hlk16540732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49FB">
        <w:rPr>
          <w:rFonts w:ascii="Times New Roman" w:hAnsi="Times New Roman" w:cs="Times New Roman"/>
          <w:b/>
          <w:bCs/>
          <w:sz w:val="24"/>
          <w:szCs w:val="24"/>
        </w:rPr>
        <w:t>Hospital healthcare utilization in patients with AF and non-CVD disease by age group</w:t>
      </w:r>
    </w:p>
    <w:bookmarkEnd w:id="1"/>
    <w:p w14:paraId="2CF2498D" w14:textId="77777777" w:rsidR="007E7991" w:rsidRPr="009349FB" w:rsidRDefault="007E7991" w:rsidP="007E7991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847" w:type="dxa"/>
        <w:tblInd w:w="-861" w:type="dxa"/>
        <w:tblLook w:val="04A0" w:firstRow="1" w:lastRow="0" w:firstColumn="1" w:lastColumn="0" w:noHBand="0" w:noVBand="1"/>
      </w:tblPr>
      <w:tblGrid>
        <w:gridCol w:w="2983"/>
        <w:gridCol w:w="926"/>
        <w:gridCol w:w="1200"/>
        <w:gridCol w:w="926"/>
        <w:gridCol w:w="836"/>
        <w:gridCol w:w="271"/>
        <w:gridCol w:w="1026"/>
        <w:gridCol w:w="993"/>
        <w:gridCol w:w="926"/>
        <w:gridCol w:w="836"/>
      </w:tblGrid>
      <w:tr w:rsidR="006A1A61" w:rsidRPr="006A1A61" w14:paraId="1710891B" w14:textId="77777777" w:rsidTr="006A1A61">
        <w:trPr>
          <w:trHeight w:val="290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FC6E60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23560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A74B3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AF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AFE4C0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B8C0A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12C495E6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B7655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B834D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Non-CVD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DD0F63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1DC4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6A1A61" w:rsidRPr="006A1A61" w14:paraId="092AE153" w14:textId="77777777" w:rsidTr="006A1A61">
        <w:trPr>
          <w:trHeight w:val="290"/>
        </w:trPr>
        <w:tc>
          <w:tcPr>
            <w:tcW w:w="298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BF6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18D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8-5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0D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60-74</w:t>
            </w:r>
          </w:p>
        </w:tc>
        <w:tc>
          <w:tcPr>
            <w:tcW w:w="92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75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&gt;7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3B1D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7A5F9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1A6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8-5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BE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60-74</w:t>
            </w:r>
          </w:p>
        </w:tc>
        <w:tc>
          <w:tcPr>
            <w:tcW w:w="92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82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&gt;7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C29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6A1A61" w:rsidRPr="006A1A61" w14:paraId="436A95A5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EA85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C11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61D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240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C18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613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D85DA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F4A5C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BC3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b/>
                <w:bCs/>
                <w:sz w:val="20"/>
                <w:szCs w:val="20"/>
              </w:rPr>
              <w:t>1289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DD8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b/>
                <w:bCs/>
                <w:sz w:val="20"/>
                <w:szCs w:val="20"/>
              </w:rPr>
              <w:t>6656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6F0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b/>
                <w:bCs/>
                <w:sz w:val="20"/>
                <w:szCs w:val="20"/>
              </w:rPr>
              <w:t>26337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9510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6A1A61" w:rsidRPr="006A1A61" w14:paraId="3208083E" w14:textId="77777777" w:rsidTr="006A1A61">
        <w:trPr>
          <w:trHeight w:val="290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BB5FA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Age (SD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2C4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9.9±8.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BC44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7.8±4.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C67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0.5±4.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9A7AA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612011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E0F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0.9±12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70E7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6.8±4.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2F32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0.4±4.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6E5D4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144A5267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10025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Female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F928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73 (4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57EC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981 (41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DF03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20 (5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61A5D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33E69A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72B7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7915 (6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B563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2734 (49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8431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3499 (5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3558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239FCDB5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7F165" w14:textId="793C8645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Nunmber comorbidities, mean (SD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4571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.4±1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E6F1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.8±1.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9A73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.5±2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1CB1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AF91BD5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722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.5±1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14D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.7±1.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D109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.8±1.3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2546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726DB20C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36794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Hypertension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975E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3 (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CF04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6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B2AC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5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4598C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96C407A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2627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939 (0.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8100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90 (1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8BA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30 (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56F49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1553249D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4608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Heart Failure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82A1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8 (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3380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1 (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93A9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23 (8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86DDE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DFBC966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A092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EC2E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7598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17803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6A1A61" w:rsidRPr="006A1A61" w14:paraId="4A2A5602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04FA3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Diabetes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BE75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1 (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61D1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1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6CF3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6 (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7BB2E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18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544C3E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B655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063 (1.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C2CF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257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723C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83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6DEC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29DE882B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26CC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Myocardial infarction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5122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 (0.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50FB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6 (0.7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7F0B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9 (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4AA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65C4B0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71B4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DE3B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6699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D3B24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6A1A61" w:rsidRPr="006A1A61" w14:paraId="1C97CF68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AA4F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Valvular disease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C07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0 (0.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BDA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0 (0.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075C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3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2EDD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1FA504E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790F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0F1E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DF2A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DDB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6A1A61" w:rsidRPr="006A1A61" w14:paraId="445510B6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96A3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Syncope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B942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 (0.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E703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2 (0.5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3804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9 (0.6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C707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92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3D3752D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3010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81 (0.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81C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42 (0.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92C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09 (0.4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5840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391386BD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EF01C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Chronic kidney disease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E1B6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8 (0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6EA90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67 (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6F3C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79 (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37775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109A8CA3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2077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654 (0.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5D15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882 (1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D311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555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1904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69596B6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4E1FE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Cancer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A53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87 (1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5F87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38 (2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8D46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78 (3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8521A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3E26026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F6E3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6446 (1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3263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0112 (30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DF2B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651 (3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4E4B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57752BD3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39483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Cerebrovascular event*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561F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4 (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C550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4 (1.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63FD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2 (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D63A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0A6459D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96A0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50 (0.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49DA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19 (1.1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FE73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92 (2.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68FA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14A69428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F1013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COPD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886B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4 (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4DDD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92 (4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F664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7 (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2D40E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C9E1460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060F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58 (0.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3F4F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556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A561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12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4A0F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</w:tr>
      <w:tr w:rsidR="006A1A61" w:rsidRPr="006A1A61" w14:paraId="59BAED9D" w14:textId="77777777" w:rsidTr="006A1A61">
        <w:trPr>
          <w:trHeight w:val="290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58E8D0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8C474B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3BDAAE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E5147E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F3FBA9D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AE6E92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78A9DD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BD6D8F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C4E3F9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0EB599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6A1A61" w:rsidRPr="006A1A61" w14:paraId="47AB8C0C" w14:textId="77777777" w:rsidTr="006A1A61">
        <w:trPr>
          <w:trHeight w:val="290"/>
        </w:trPr>
        <w:tc>
          <w:tcPr>
            <w:tcW w:w="29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98D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Outpatient visits (SD)</w:t>
            </w:r>
          </w:p>
        </w:tc>
        <w:tc>
          <w:tcPr>
            <w:tcW w:w="9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82A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.4±5.9</w:t>
            </w:r>
          </w:p>
        </w:tc>
        <w:tc>
          <w:tcPr>
            <w:tcW w:w="12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72A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.4±6.1</w:t>
            </w:r>
          </w:p>
        </w:tc>
        <w:tc>
          <w:tcPr>
            <w:tcW w:w="9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09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.8±7.5</w:t>
            </w:r>
          </w:p>
        </w:tc>
        <w:tc>
          <w:tcPr>
            <w:tcW w:w="8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CBD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8589F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C64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.3±3.9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88E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.9±4.4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BF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4.1±4.2</w:t>
            </w:r>
          </w:p>
        </w:tc>
        <w:tc>
          <w:tcPr>
            <w:tcW w:w="8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DC9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FAB7B95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7FA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Outpatient visits, median (Q1, Q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49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 (2,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DA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 (2,9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7C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 (3,1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64A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D5794C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FA2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 (1,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789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 (1,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6C4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 (1,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C79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55D12E2F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DE19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ED Visits (SD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05D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8±1.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57F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9±1.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AF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.1±1.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57D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25107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E5D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.2±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4FA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.2±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99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.3±0.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184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7A59807E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5A840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ED visits, median (Q1, Q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7DA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 (0,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912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 (0,1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D64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 (0,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1AD6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FD6BCFC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CE49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 (0,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A54E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 (0,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699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 (0,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8158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2E1BA44F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35D7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In hospital days (SD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0D5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.0±7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A1A9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.5±8.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133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.3±9.3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CB7D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F266A6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DF34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.3±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B95A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.8±6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23C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.3±6.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B74E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.3801</w:t>
            </w:r>
          </w:p>
        </w:tc>
      </w:tr>
      <w:tr w:rsidR="006A1A61" w:rsidRPr="006A1A61" w14:paraId="4C5549AA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3B2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In hospital days, median (Q1, Q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3F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 (0,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AF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 (0,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18D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 (0,7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0A2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F965A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DDC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 (0,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365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 (0,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A8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 (0,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FB7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61CB3417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EF7D5D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Involved medical specialties, n (%) 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D2DC0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50442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5246F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178FBD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627B5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22190D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CBE6DB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839E4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45C0EC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356B5683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3C0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EB6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45 (5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8D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67 (3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BCB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75 (17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91B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DF006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45B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83629 (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20B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8479 (5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AD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2862 (49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805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75189349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9F80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F6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08 (2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C1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72 (24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49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34 (2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DDD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FBFA36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CE8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9964 (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9E0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6027 (2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9C8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6878 (26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D2E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74C557F2" w14:textId="77777777" w:rsidTr="006A1A61">
        <w:trPr>
          <w:trHeight w:val="30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4A89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CB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71 (1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53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83 (20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C06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78 (2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9AF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34DF1D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111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9810 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342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6958 (1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22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620 (14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A45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654E89D9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CB09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F64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4 (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69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03 (1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7AB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05 (19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618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EEA583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4BB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59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75A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038 (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816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768 (7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ECB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02F450E3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3E46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+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C13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9 (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21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82 (1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85F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21 (2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4A1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95130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BAE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965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FA3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064 (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FDD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209 (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C6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333626FD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D44D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Involved specialties, mean (SD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84E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.1±1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D1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.5±1.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951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.0±1.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4DC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858E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7E8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.5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A3C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.7±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670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.9±1.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372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695F32F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F828BE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Medical Specialist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E3E0E8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DBF792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597A48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58FEDD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DA340C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AF98BB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272529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D618A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7DB82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6A1A61" w:rsidRPr="006A1A61" w14:paraId="0C830484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1DE8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Anaesthesi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F9D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2 (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00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7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5CB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2 (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C8F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022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65DE7C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E41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047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CE5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939 (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34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802 (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138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117760B3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0FF64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Cardi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651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866 (7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CDAF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136 (89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93F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425 (88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3B1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4F81C6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5771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6984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6ED5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5073 (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4A9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469 (9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8661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56747450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57950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Cardiothoracic surger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B41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8 (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17B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0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A70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9 (0.6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E0EA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3542FF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041B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98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4D08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73 (0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CCB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5 (0.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C53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01124A25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F15E0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Clinical genetics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130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1 (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1FFE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8 (0.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631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 (0.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0F32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C9BF72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6708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9614 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8F76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142 (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72B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04 (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52B0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04B8421B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32DE1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Dermat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F2A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5 (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7EE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10 (9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777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37 (1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78FA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0CF286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DC15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1517 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03E1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6774 (1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E30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651 (14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736A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93B8A6E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CB6F7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lastRenderedPageBreak/>
              <w:t>Gastroenter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DB3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09 (1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199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12 (9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2BB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85 (1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9DDD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630FF7C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62B9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7299 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2F6E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4357 (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CF5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662 (6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A365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7C075AF0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6F1D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General surger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542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14 (1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FA8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60 (15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631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22 (2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2014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B7718A4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9395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4963 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9E92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8116 (1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F3C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646 (14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E4A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6982BDDF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89862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Geriatrics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B05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 (0.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7B3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5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8C8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47 (9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EDCA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E83C2B1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0D9D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94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1E94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826 (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BF9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130 (8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85D7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6D6EB833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B11D1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Gynaec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57C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7 (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CA8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6 (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923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8 (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704C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FFFB2E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FACD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3163 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5F11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783 (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FD4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097 (4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3ECB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78EA80BC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D72C4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Internal medicine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94F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78 (2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46F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46 (27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EC3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53 (34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4DC7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4898217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0782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7425 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F760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4989 (2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7AA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4760 (18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1349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7BE504B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99B44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Neur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59F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43 (1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3A6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74 (16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F55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14 (2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748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FCF6264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802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5097 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637B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8734 (1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785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4023 (1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6BFC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7AAE80E2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B231D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Neurosurger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EF8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3 (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8F0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3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742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3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2E4F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22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347C289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EC89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320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1A23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243 (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162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760 (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5D22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C90BA34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34F19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Ophthalm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224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57 (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364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97 (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69F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08 (1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AE68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3FB5D14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EA86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0119 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F2C9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9330 (1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81E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4927 (19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6CF2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A78ED39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43C33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Orthopaedic surger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4C2A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60 (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C6B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77 (7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440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95 (1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7A44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2F7084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61BC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0093 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4C62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5106 (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F79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513 (1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3612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7CDD72FC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17083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Otorhinolaryng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0C0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8 (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82D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72 (7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8C0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62 (1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CBFF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B0C45A2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843D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9883 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EC5C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6295 (1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374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696 (1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5B70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3E969F46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1273B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Physiatry Rehabilitation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DBA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9 (0.8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3C2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5 (1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DEB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7 (0.4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9B75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944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D1B92E5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F329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084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369D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724 (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71C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57 (0.6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92E1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3AEAE09A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9206A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Plastic surger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5022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4 (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091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8 (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579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3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804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0.846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59B6136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D35A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5454 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003C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221 (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1D3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610 (2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79F5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5ED84C49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4072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Psychiatr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40B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 (0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642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4 (0.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046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1 (0.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0EF1D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7B20EBE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556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395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45995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59 (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7FF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32 (0.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33AF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1CCE7969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36ED4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  <w:lang w:eastAsia="en-AU"/>
              </w:rPr>
              <w:t>Pulmon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7A7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97 (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94C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371 (15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824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272 (17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8F48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eastAsia="Times New Roman" w:cs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388D09B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798AE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5914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94B4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5733 (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3383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172 (8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A113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0B9F7850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14836B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Radiotherap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602644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08 (1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CDF1C7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13 (9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C12E0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42 (9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10322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.635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1614AC0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D8B4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430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41ED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6120 (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235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2635 (10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825B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7682DFD4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D74CBB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Rheumat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A7A09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55 (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C78D4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52 (6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82C166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121 (8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42094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76BF415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F7ED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6057 (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638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3783 (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398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1328 (5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F9C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6289E30A" w14:textId="77777777" w:rsidTr="006A1A61">
        <w:trPr>
          <w:trHeight w:val="290"/>
        </w:trPr>
        <w:tc>
          <w:tcPr>
            <w:tcW w:w="2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1B1AB" w14:textId="77777777" w:rsidR="006A1A61" w:rsidRPr="006A1A61" w:rsidRDefault="006A1A61" w:rsidP="00DF6565">
            <w:pPr>
              <w:spacing w:after="0" w:line="240" w:lineRule="auto"/>
              <w:rPr>
                <w:rFonts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Urology, n 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99A518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41 (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F577F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29 (10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C6B71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205 (13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2B2C0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AB074BF" w14:textId="77777777" w:rsidR="006A1A61" w:rsidRPr="006A1A61" w:rsidRDefault="006A1A61" w:rsidP="00DF656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BAD1C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6393 (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CF054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7065 (1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C823B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2925 (1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D08B9" w14:textId="77777777" w:rsidR="006A1A61" w:rsidRPr="006A1A61" w:rsidRDefault="006A1A61" w:rsidP="00DF656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1A6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A1A61" w:rsidRPr="006A1A61" w14:paraId="46A64A55" w14:textId="77777777" w:rsidTr="006A1A61">
        <w:trPr>
          <w:trHeight w:val="290"/>
        </w:trPr>
        <w:tc>
          <w:tcPr>
            <w:tcW w:w="1084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3AC06" w14:textId="77777777" w:rsidR="006A1A61" w:rsidRPr="006A1A61" w:rsidRDefault="006A1A61" w:rsidP="006A1A6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6A1A6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F: atrial fibrillation; CVD: cardiovascular disease; COPD: chronic obstructive pulmonary disease</w:t>
            </w:r>
            <w:r w:rsidRPr="006A1A61">
              <w:rPr>
                <w:rFonts w:ascii="Times New Roman" w:hAnsi="Times New Roman" w:cs="Times New Roman"/>
                <w:sz w:val="20"/>
                <w:szCs w:val="20"/>
              </w:rPr>
              <w:t>; ED: emergency department</w:t>
            </w:r>
          </w:p>
          <w:p w14:paraId="75728D5E" w14:textId="1103180F" w:rsidR="006A1A61" w:rsidRPr="006A1A61" w:rsidRDefault="006A1A61" w:rsidP="006A1A6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A1A6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*</w:t>
            </w:r>
            <w:r w:rsidRPr="006A1A61">
              <w:rPr>
                <w:rFonts w:ascii="Times New Roman" w:hAnsi="Times New Roman" w:cs="Times New Roman"/>
                <w:sz w:val="20"/>
                <w:szCs w:val="20"/>
              </w:rPr>
              <w:t xml:space="preserve"> Cerebrovascular event was defined as intracerebral hematoma, chronic subdural hematoma/hygroma, cerebrovascular accident/Transient ischemic attack, or, intracranial, subarachnoidal or intracerebral hemorrhage</w:t>
            </w:r>
          </w:p>
        </w:tc>
      </w:tr>
    </w:tbl>
    <w:p w14:paraId="40EDACB1" w14:textId="77777777" w:rsidR="007E7991" w:rsidRPr="009349FB" w:rsidRDefault="007E7991" w:rsidP="007E7991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E7991" w:rsidRPr="009349FB" w:rsidSect="006A1A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833C95"/>
    <w:multiLevelType w:val="hybridMultilevel"/>
    <w:tmpl w:val="AF56E9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FE48DB"/>
    <w:multiLevelType w:val="hybridMultilevel"/>
    <w:tmpl w:val="7C540A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3740085">
    <w:abstractNumId w:val="1"/>
  </w:num>
  <w:num w:numId="2" w16cid:durableId="1934969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91"/>
    <w:rsid w:val="00096D65"/>
    <w:rsid w:val="00574BCA"/>
    <w:rsid w:val="006A1A61"/>
    <w:rsid w:val="00791CF7"/>
    <w:rsid w:val="007E7991"/>
    <w:rsid w:val="00804F5A"/>
    <w:rsid w:val="008A055B"/>
    <w:rsid w:val="00D639EC"/>
    <w:rsid w:val="00E9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D48179"/>
  <w15:chartTrackingRefBased/>
  <w15:docId w15:val="{2982D1E4-5893-44E1-9B75-3AC1E4E8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7991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E7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E7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7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7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E7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E7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E7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E7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E7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7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E7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7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799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E799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E799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E799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E799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E79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E7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E7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7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7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E79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E799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E799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E799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E7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E799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E7991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7E799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E7991"/>
  </w:style>
  <w:style w:type="paragraph" w:styleId="Voettekst">
    <w:name w:val="footer"/>
    <w:basedOn w:val="Standaard"/>
    <w:link w:val="VoettekstChar"/>
    <w:uiPriority w:val="99"/>
    <w:unhideWhenUsed/>
    <w:rsid w:val="007E7991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2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E7991"/>
    <w:rPr>
      <w:rFonts w:ascii="Arial" w:hAnsi="Arial"/>
      <w:kern w:val="0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7E79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E7991"/>
    <w:rPr>
      <w:rFonts w:ascii="Times New Roman" w:hAnsi="Times New Roman"/>
      <w:kern w:val="0"/>
      <w:sz w:val="24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7E7991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E799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7E7991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E7991"/>
    <w:rPr>
      <w:rFonts w:ascii="Calibri" w:hAnsi="Calibri" w:cs="Calibri"/>
      <w:noProof/>
      <w:kern w:val="0"/>
      <w:lang w:val="en-US"/>
      <w14:ligatures w14:val="none"/>
    </w:rPr>
  </w:style>
  <w:style w:type="paragraph" w:styleId="Normaalweb">
    <w:name w:val="Normal (Web)"/>
    <w:basedOn w:val="Standaard"/>
    <w:uiPriority w:val="99"/>
    <w:unhideWhenUsed/>
    <w:rsid w:val="007E799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nl-NL" w:eastAsia="nl-NL"/>
    </w:rPr>
  </w:style>
  <w:style w:type="paragraph" w:styleId="Revisie">
    <w:name w:val="Revision"/>
    <w:hidden/>
    <w:uiPriority w:val="99"/>
    <w:semiHidden/>
    <w:rsid w:val="007E7991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E799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E799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E7991"/>
    <w:rPr>
      <w:rFonts w:ascii="Times New Roman" w:hAnsi="Times New Roman"/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799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7991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7E7991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E79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7</Words>
  <Characters>3789</Characters>
  <Application>Microsoft Office Word</Application>
  <DocSecurity>0</DocSecurity>
  <Lines>631</Lines>
  <Paragraphs>517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ddeldorp</dc:creator>
  <cp:keywords/>
  <dc:description/>
  <cp:lastModifiedBy>Lieda Meester</cp:lastModifiedBy>
  <cp:revision>2</cp:revision>
  <dcterms:created xsi:type="dcterms:W3CDTF">2025-05-27T06:42:00Z</dcterms:created>
  <dcterms:modified xsi:type="dcterms:W3CDTF">2025-05-27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756647-c1e8-4971-8244-3d29b1aea8b5</vt:lpwstr>
  </property>
</Properties>
</file>